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40"/>
        <w:gridCol w:w="13194"/>
      </w:tblGrid>
      <w:tr w:rsidR="00E9090E" w14:paraId="0E0439BD" w14:textId="77777777" w:rsidTr="00C43F8C">
        <w:trPr>
          <w:trHeight w:val="400"/>
        </w:trPr>
        <w:tc>
          <w:tcPr>
            <w:tcW w:w="840" w:type="dxa"/>
            <w:vMerge w:val="restart"/>
          </w:tcPr>
          <w:p w14:paraId="763B8F09" w14:textId="77777777" w:rsidR="00E9090E" w:rsidRPr="00E42818" w:rsidRDefault="00200C91" w:rsidP="00FC20E1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 No </w:t>
            </w:r>
          </w:p>
        </w:tc>
        <w:tc>
          <w:tcPr>
            <w:tcW w:w="13194" w:type="dxa"/>
            <w:vMerge w:val="restart"/>
          </w:tcPr>
          <w:p w14:paraId="65EB46B3" w14:textId="77777777" w:rsidR="00E9090E" w:rsidRPr="00E42818" w:rsidRDefault="00C43F8C" w:rsidP="00C43F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uroimaging </w:t>
            </w:r>
            <w:r w:rsidR="00E9090E">
              <w:rPr>
                <w:rFonts w:cs="Arial"/>
                <w:sz w:val="18"/>
                <w:szCs w:val="18"/>
              </w:rPr>
              <w:t xml:space="preserve"> MRI/MRS /US</w:t>
            </w:r>
          </w:p>
        </w:tc>
      </w:tr>
      <w:tr w:rsidR="00E9090E" w14:paraId="2D0A457A" w14:textId="77777777" w:rsidTr="00C43F8C">
        <w:trPr>
          <w:trHeight w:val="400"/>
        </w:trPr>
        <w:tc>
          <w:tcPr>
            <w:tcW w:w="840" w:type="dxa"/>
            <w:vMerge/>
          </w:tcPr>
          <w:p w14:paraId="5327D30A" w14:textId="77777777" w:rsidR="00E9090E" w:rsidRPr="00E42818" w:rsidRDefault="00E9090E" w:rsidP="00FC20E1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94" w:type="dxa"/>
            <w:vMerge/>
          </w:tcPr>
          <w:p w14:paraId="39D7F622" w14:textId="77777777" w:rsidR="00E9090E" w:rsidRPr="00E42818" w:rsidRDefault="00E9090E" w:rsidP="008A6DC5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9090E" w14:paraId="52C947B6" w14:textId="77777777" w:rsidTr="00C43F8C">
        <w:trPr>
          <w:trHeight w:val="400"/>
        </w:trPr>
        <w:tc>
          <w:tcPr>
            <w:tcW w:w="840" w:type="dxa"/>
            <w:vMerge/>
          </w:tcPr>
          <w:p w14:paraId="7E182BF6" w14:textId="77777777" w:rsidR="00E9090E" w:rsidRPr="00E42818" w:rsidRDefault="00E9090E" w:rsidP="00FC20E1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194" w:type="dxa"/>
            <w:vMerge/>
          </w:tcPr>
          <w:p w14:paraId="005B89FC" w14:textId="77777777" w:rsidR="00E9090E" w:rsidRPr="00E42818" w:rsidRDefault="00E9090E" w:rsidP="008A6DC5">
            <w:pPr>
              <w:spacing w:after="160" w:line="259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3777B" w:rsidRPr="00EB3662" w14:paraId="0057622C" w14:textId="77777777" w:rsidTr="005A5D6D">
        <w:tc>
          <w:tcPr>
            <w:tcW w:w="840" w:type="dxa"/>
          </w:tcPr>
          <w:p w14:paraId="0ED0EFAE" w14:textId="77777777" w:rsidR="00C3777B" w:rsidRPr="00EB3662" w:rsidRDefault="00C3777B" w:rsidP="005A5D6D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194" w:type="dxa"/>
          </w:tcPr>
          <w:p w14:paraId="0087B0EB" w14:textId="77777777" w:rsidR="00C3777B" w:rsidRDefault="00C3777B" w:rsidP="005A5D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at 8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 xml:space="preserve">  - </w:t>
            </w:r>
            <w:r w:rsidRPr="000407AC">
              <w:rPr>
                <w:sz w:val="16"/>
                <w:szCs w:val="16"/>
              </w:rPr>
              <w:t>abnormal signal intensity in midline</w:t>
            </w:r>
            <w:r>
              <w:rPr>
                <w:sz w:val="16"/>
                <w:szCs w:val="16"/>
              </w:rPr>
              <w:t xml:space="preserve"> of the midbrain and  chiasm.</w:t>
            </w:r>
          </w:p>
          <w:p w14:paraId="709ADE84" w14:textId="77777777" w:rsidR="00C3777B" w:rsidRPr="00EB3662" w:rsidRDefault="00C3777B" w:rsidP="005A5D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MRI at 11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  <w:r>
              <w:rPr>
                <w:sz w:val="16"/>
                <w:szCs w:val="16"/>
              </w:rPr>
              <w:t xml:space="preserve"> -</w:t>
            </w:r>
            <w:r w:rsidRPr="000407AC">
              <w:rPr>
                <w:sz w:val="16"/>
                <w:szCs w:val="16"/>
              </w:rPr>
              <w:t xml:space="preserve"> multiple areas of hyperintense T2/FLAIR signal within the cerebral peduncle</w:t>
            </w:r>
            <w:r>
              <w:rPr>
                <w:sz w:val="16"/>
                <w:szCs w:val="16"/>
              </w:rPr>
              <w:t>s, basal ganglia and cortex (</w:t>
            </w:r>
            <w:r w:rsidRPr="000407AC">
              <w:rPr>
                <w:sz w:val="16"/>
                <w:szCs w:val="16"/>
              </w:rPr>
              <w:t>resolved on repeat study</w:t>
            </w:r>
            <w:r>
              <w:rPr>
                <w:sz w:val="16"/>
                <w:szCs w:val="16"/>
              </w:rPr>
              <w:t>).</w:t>
            </w:r>
          </w:p>
        </w:tc>
      </w:tr>
      <w:tr w:rsidR="00C3777B" w:rsidRPr="00EB3662" w14:paraId="05D9AD62" w14:textId="77777777" w:rsidTr="005A5D6D">
        <w:tc>
          <w:tcPr>
            <w:tcW w:w="840" w:type="dxa"/>
          </w:tcPr>
          <w:p w14:paraId="335DE683" w14:textId="77777777" w:rsidR="00C3777B" w:rsidRPr="00EB3662" w:rsidRDefault="00C3777B" w:rsidP="005A5D6D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94" w:type="dxa"/>
          </w:tcPr>
          <w:p w14:paraId="3460EFBB" w14:textId="77777777" w:rsidR="00C3777B" w:rsidRPr="00EB3662" w:rsidRDefault="00C3777B" w:rsidP="005A5D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 – Normal.</w:t>
            </w:r>
          </w:p>
        </w:tc>
      </w:tr>
      <w:tr w:rsidR="00E9090E" w14:paraId="3AD3DADE" w14:textId="77777777" w:rsidTr="00C43F8C">
        <w:tc>
          <w:tcPr>
            <w:tcW w:w="840" w:type="dxa"/>
          </w:tcPr>
          <w:p w14:paraId="0ADD30EB" w14:textId="77777777" w:rsidR="00E9090E" w:rsidRPr="00364971" w:rsidRDefault="00C3777B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94" w:type="dxa"/>
          </w:tcPr>
          <w:p w14:paraId="62AA5035" w14:textId="77777777" w:rsidR="00E9090E" w:rsidRPr="003565F4" w:rsidRDefault="00FC20E1" w:rsidP="008A6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- Bilateral basal ganglia lesions.</w:t>
            </w:r>
            <w:r>
              <w:t xml:space="preserve"> </w:t>
            </w:r>
            <w:r w:rsidRPr="00FC20E1">
              <w:rPr>
                <w:sz w:val="16"/>
                <w:szCs w:val="16"/>
              </w:rPr>
              <w:t>[H+]-MR Spectroscopy</w:t>
            </w:r>
            <w:r>
              <w:rPr>
                <w:sz w:val="16"/>
                <w:szCs w:val="16"/>
              </w:rPr>
              <w:t xml:space="preserve"> -</w:t>
            </w:r>
            <w:r w:rsidR="00E9090E" w:rsidRPr="003565F4">
              <w:rPr>
                <w:sz w:val="16"/>
                <w:szCs w:val="16"/>
              </w:rPr>
              <w:t xml:space="preserve"> increased lactate peak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E9090E" w14:paraId="6E0D7548" w14:textId="77777777" w:rsidTr="00C43F8C">
        <w:tc>
          <w:tcPr>
            <w:tcW w:w="840" w:type="dxa"/>
          </w:tcPr>
          <w:p w14:paraId="6C8059C7" w14:textId="77777777" w:rsidR="00E9090E" w:rsidRPr="003565F4" w:rsidRDefault="00C3777B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94" w:type="dxa"/>
          </w:tcPr>
          <w:p w14:paraId="13010D0C" w14:textId="77777777" w:rsidR="00E9090E" w:rsidRPr="003565F4" w:rsidRDefault="00FC20E1" w:rsidP="008A6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- Basal ganglia hyperintensity</w:t>
            </w:r>
            <w:r w:rsidR="002F6235">
              <w:rPr>
                <w:sz w:val="16"/>
                <w:szCs w:val="16"/>
              </w:rPr>
              <w:t>.</w:t>
            </w:r>
          </w:p>
          <w:p w14:paraId="2A5E529D" w14:textId="77777777" w:rsidR="00E9090E" w:rsidRPr="003565F4" w:rsidRDefault="00E9090E" w:rsidP="008A6DC5">
            <w:pPr>
              <w:rPr>
                <w:sz w:val="16"/>
                <w:szCs w:val="16"/>
              </w:rPr>
            </w:pPr>
          </w:p>
          <w:p w14:paraId="7F940EEC" w14:textId="77777777" w:rsidR="00E9090E" w:rsidRPr="003565F4" w:rsidRDefault="00E9090E" w:rsidP="008A6DC5">
            <w:pPr>
              <w:rPr>
                <w:sz w:val="16"/>
                <w:szCs w:val="16"/>
              </w:rPr>
            </w:pPr>
          </w:p>
        </w:tc>
      </w:tr>
      <w:tr w:rsidR="00E9090E" w14:paraId="777AECB2" w14:textId="77777777" w:rsidTr="00C43F8C">
        <w:tc>
          <w:tcPr>
            <w:tcW w:w="840" w:type="dxa"/>
          </w:tcPr>
          <w:p w14:paraId="15594D9C" w14:textId="77777777" w:rsidR="00E9090E" w:rsidRPr="00EB3662" w:rsidRDefault="00C3777B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194" w:type="dxa"/>
          </w:tcPr>
          <w:p w14:paraId="1E03164B" w14:textId="77777777" w:rsidR="00E9090E" w:rsidRPr="00EB3662" w:rsidRDefault="00FC20E1" w:rsidP="008A6D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- Corpus c</w:t>
            </w:r>
            <w:r w:rsidR="00E9090E">
              <w:rPr>
                <w:sz w:val="16"/>
                <w:szCs w:val="16"/>
              </w:rPr>
              <w:t>allosum hypoplasia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FD78CB" w14:paraId="4B85D79C" w14:textId="77777777" w:rsidTr="00C43F8C">
        <w:tc>
          <w:tcPr>
            <w:tcW w:w="840" w:type="dxa"/>
          </w:tcPr>
          <w:p w14:paraId="41D7645F" w14:textId="77777777" w:rsidR="00FD78CB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94" w:type="dxa"/>
          </w:tcPr>
          <w:p w14:paraId="7F326627" w14:textId="77777777" w:rsidR="00FD78CB" w:rsidRPr="00EB3662" w:rsidRDefault="00FD78CB" w:rsidP="00735C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- </w:t>
            </w:r>
            <w:r w:rsidR="00FC20E1">
              <w:rPr>
                <w:sz w:val="16"/>
                <w:szCs w:val="16"/>
              </w:rPr>
              <w:t>G</w:t>
            </w:r>
            <w:r w:rsidRPr="005C2113">
              <w:rPr>
                <w:sz w:val="16"/>
                <w:szCs w:val="16"/>
              </w:rPr>
              <w:t xml:space="preserve">eneralised cortical involvement and minimal </w:t>
            </w:r>
            <w:r w:rsidR="00FC20E1">
              <w:rPr>
                <w:sz w:val="16"/>
                <w:szCs w:val="16"/>
              </w:rPr>
              <w:t>cerebellar atrophy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FD78CB" w14:paraId="12E50F4C" w14:textId="77777777" w:rsidTr="00C43F8C">
        <w:tc>
          <w:tcPr>
            <w:tcW w:w="840" w:type="dxa"/>
          </w:tcPr>
          <w:p w14:paraId="68AD55CF" w14:textId="77777777" w:rsidR="00FD78CB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194" w:type="dxa"/>
          </w:tcPr>
          <w:p w14:paraId="5CC1D3BE" w14:textId="77777777" w:rsidR="00FD78CB" w:rsidRPr="00EB3662" w:rsidRDefault="00FC20E1" w:rsidP="00735C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/MRS </w:t>
            </w:r>
            <w:r w:rsidR="002F6235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N</w:t>
            </w:r>
            <w:r w:rsidR="00FD78CB">
              <w:rPr>
                <w:sz w:val="16"/>
                <w:szCs w:val="16"/>
              </w:rPr>
              <w:t>ormal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14435EFC" w14:textId="77777777" w:rsidTr="00C43F8C">
        <w:tc>
          <w:tcPr>
            <w:tcW w:w="840" w:type="dxa"/>
          </w:tcPr>
          <w:p w14:paraId="78887FF7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194" w:type="dxa"/>
          </w:tcPr>
          <w:p w14:paraId="27A23120" w14:textId="77777777" w:rsidR="00346AB4" w:rsidRPr="00EB3662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- Abnormal s</w:t>
            </w:r>
            <w:r w:rsidR="00346AB4">
              <w:rPr>
                <w:sz w:val="16"/>
                <w:szCs w:val="16"/>
              </w:rPr>
              <w:t>ignal in the t</w:t>
            </w:r>
            <w:r w:rsidR="002F6235">
              <w:rPr>
                <w:sz w:val="16"/>
                <w:szCs w:val="16"/>
              </w:rPr>
              <w:t>halami, mid-brain, pons.</w:t>
            </w:r>
          </w:p>
        </w:tc>
      </w:tr>
      <w:tr w:rsidR="00346AB4" w14:paraId="7F7EFB47" w14:textId="77777777" w:rsidTr="00C43F8C">
        <w:tc>
          <w:tcPr>
            <w:tcW w:w="840" w:type="dxa"/>
          </w:tcPr>
          <w:p w14:paraId="779FB286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194" w:type="dxa"/>
          </w:tcPr>
          <w:p w14:paraId="4490BBBC" w14:textId="77777777" w:rsidR="00346AB4" w:rsidRPr="00EB3662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- </w:t>
            </w:r>
            <w:r w:rsidR="00346AB4">
              <w:rPr>
                <w:sz w:val="16"/>
                <w:szCs w:val="16"/>
              </w:rPr>
              <w:t>Abno</w:t>
            </w:r>
            <w:r>
              <w:rPr>
                <w:sz w:val="16"/>
                <w:szCs w:val="16"/>
              </w:rPr>
              <w:t>rmal signal in subthalamic nuclei, substan</w:t>
            </w:r>
            <w:r w:rsidR="00346AB4">
              <w:rPr>
                <w:sz w:val="16"/>
                <w:szCs w:val="16"/>
              </w:rPr>
              <w:t xml:space="preserve">tia </w:t>
            </w:r>
            <w:proofErr w:type="spellStart"/>
            <w:r w:rsidR="00346AB4">
              <w:rPr>
                <w:sz w:val="16"/>
                <w:szCs w:val="16"/>
              </w:rPr>
              <w:t>nigra</w:t>
            </w:r>
            <w:proofErr w:type="spellEnd"/>
            <w:r w:rsidR="00346AB4">
              <w:rPr>
                <w:sz w:val="16"/>
                <w:szCs w:val="16"/>
              </w:rPr>
              <w:t>, tegmentum of midbrain, superior and inferior cerebellar peduncles at the level of medulla and medullary pyramids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41760DE9" w14:textId="77777777" w:rsidTr="00C43F8C">
        <w:tc>
          <w:tcPr>
            <w:tcW w:w="840" w:type="dxa"/>
          </w:tcPr>
          <w:p w14:paraId="457AC6C8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194" w:type="dxa"/>
          </w:tcPr>
          <w:p w14:paraId="1228C764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7239F554" w14:textId="77777777" w:rsidTr="00C43F8C">
        <w:tc>
          <w:tcPr>
            <w:tcW w:w="840" w:type="dxa"/>
          </w:tcPr>
          <w:p w14:paraId="69008187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194" w:type="dxa"/>
          </w:tcPr>
          <w:p w14:paraId="537608BC" w14:textId="77777777" w:rsidR="00346AB4" w:rsidRPr="00EB3662" w:rsidRDefault="002F6235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- </w:t>
            </w:r>
            <w:r w:rsidR="00673C50">
              <w:rPr>
                <w:sz w:val="16"/>
                <w:szCs w:val="16"/>
              </w:rPr>
              <w:t>Normal</w:t>
            </w:r>
            <w:r>
              <w:rPr>
                <w:sz w:val="16"/>
                <w:szCs w:val="16"/>
              </w:rPr>
              <w:t>.</w:t>
            </w:r>
          </w:p>
        </w:tc>
      </w:tr>
      <w:tr w:rsidR="00346AB4" w14:paraId="7AD70D7D" w14:textId="77777777" w:rsidTr="00C43F8C">
        <w:tc>
          <w:tcPr>
            <w:tcW w:w="840" w:type="dxa"/>
          </w:tcPr>
          <w:p w14:paraId="348579F9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194" w:type="dxa"/>
          </w:tcPr>
          <w:p w14:paraId="7FA51301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12C02AE2" w14:textId="77777777" w:rsidTr="00C43F8C">
        <w:tc>
          <w:tcPr>
            <w:tcW w:w="840" w:type="dxa"/>
          </w:tcPr>
          <w:p w14:paraId="272D65A1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194" w:type="dxa"/>
          </w:tcPr>
          <w:p w14:paraId="13A096A6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1A86C870" w14:textId="77777777" w:rsidTr="00C43F8C">
        <w:tc>
          <w:tcPr>
            <w:tcW w:w="840" w:type="dxa"/>
          </w:tcPr>
          <w:p w14:paraId="7139EC00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194" w:type="dxa"/>
          </w:tcPr>
          <w:p w14:paraId="561FBC47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3C16B885" w14:textId="77777777" w:rsidTr="00C43F8C">
        <w:tc>
          <w:tcPr>
            <w:tcW w:w="840" w:type="dxa"/>
          </w:tcPr>
          <w:p w14:paraId="3FC41F98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194" w:type="dxa"/>
          </w:tcPr>
          <w:p w14:paraId="61FCD8D1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6EAE5698" w14:textId="77777777" w:rsidTr="00C43F8C">
        <w:tc>
          <w:tcPr>
            <w:tcW w:w="840" w:type="dxa"/>
          </w:tcPr>
          <w:p w14:paraId="4EB1A40D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194" w:type="dxa"/>
          </w:tcPr>
          <w:p w14:paraId="0FEF697B" w14:textId="77777777" w:rsidR="00346AB4" w:rsidRPr="00EB3662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</w:t>
            </w:r>
            <w:r w:rsidR="002F6235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N</w:t>
            </w:r>
            <w:r w:rsidR="00346AB4">
              <w:rPr>
                <w:sz w:val="16"/>
                <w:szCs w:val="16"/>
              </w:rPr>
              <w:t>ormal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6160312B" w14:textId="77777777" w:rsidTr="00C43F8C">
        <w:tc>
          <w:tcPr>
            <w:tcW w:w="840" w:type="dxa"/>
          </w:tcPr>
          <w:p w14:paraId="313CE6ED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194" w:type="dxa"/>
          </w:tcPr>
          <w:p w14:paraId="0873E68C" w14:textId="77777777" w:rsidR="00346AB4" w:rsidRPr="00EB3662" w:rsidRDefault="00346AB4" w:rsidP="00FC20E1">
            <w:pPr>
              <w:rPr>
                <w:sz w:val="16"/>
                <w:szCs w:val="16"/>
              </w:rPr>
            </w:pPr>
            <w:r w:rsidRPr="003C52D9">
              <w:rPr>
                <w:sz w:val="16"/>
                <w:szCs w:val="16"/>
              </w:rPr>
              <w:t>MRIs</w:t>
            </w:r>
            <w:r w:rsidR="00FC20E1">
              <w:rPr>
                <w:sz w:val="16"/>
                <w:szCs w:val="16"/>
              </w:rPr>
              <w:t xml:space="preserve"> - B</w:t>
            </w:r>
            <w:r w:rsidRPr="003C52D9">
              <w:rPr>
                <w:sz w:val="16"/>
                <w:szCs w:val="16"/>
              </w:rPr>
              <w:t xml:space="preserve">ilateral </w:t>
            </w:r>
            <w:proofErr w:type="spellStart"/>
            <w:r w:rsidRPr="003C52D9">
              <w:rPr>
                <w:sz w:val="16"/>
                <w:szCs w:val="16"/>
              </w:rPr>
              <w:t>hyperintensities</w:t>
            </w:r>
            <w:proofErr w:type="spellEnd"/>
            <w:r w:rsidRPr="003C52D9">
              <w:rPr>
                <w:sz w:val="16"/>
                <w:szCs w:val="16"/>
              </w:rPr>
              <w:t xml:space="preserve"> in the </w:t>
            </w:r>
            <w:proofErr w:type="spellStart"/>
            <w:r w:rsidRPr="003C52D9">
              <w:rPr>
                <w:sz w:val="16"/>
                <w:szCs w:val="16"/>
              </w:rPr>
              <w:t>capsulae</w:t>
            </w:r>
            <w:proofErr w:type="spellEnd"/>
            <w:r w:rsidRPr="003C52D9">
              <w:rPr>
                <w:sz w:val="16"/>
                <w:szCs w:val="16"/>
              </w:rPr>
              <w:t xml:space="preserve"> surrounding the claustra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424ED0EE" w14:textId="77777777" w:rsidTr="00C43F8C">
        <w:tc>
          <w:tcPr>
            <w:tcW w:w="840" w:type="dxa"/>
          </w:tcPr>
          <w:p w14:paraId="424B342F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3194" w:type="dxa"/>
          </w:tcPr>
          <w:p w14:paraId="5A1DC8B0" w14:textId="77777777" w:rsidR="00346AB4" w:rsidRPr="00586EC6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- S</w:t>
            </w:r>
            <w:r w:rsidR="00346AB4" w:rsidRPr="00586EC6">
              <w:rPr>
                <w:sz w:val="16"/>
                <w:szCs w:val="16"/>
              </w:rPr>
              <w:t xml:space="preserve">ymmetrical, bilateral abnormal signals in </w:t>
            </w:r>
            <w:proofErr w:type="spellStart"/>
            <w:r w:rsidR="00346AB4" w:rsidRPr="00586EC6">
              <w:rPr>
                <w:sz w:val="16"/>
                <w:szCs w:val="16"/>
              </w:rPr>
              <w:t>fornices</w:t>
            </w:r>
            <w:proofErr w:type="spellEnd"/>
            <w:r w:rsidR="00346AB4" w:rsidRPr="00586EC6">
              <w:rPr>
                <w:sz w:val="16"/>
                <w:szCs w:val="16"/>
              </w:rPr>
              <w:t xml:space="preserve">, </w:t>
            </w:r>
            <w:proofErr w:type="spellStart"/>
            <w:r w:rsidR="00346AB4" w:rsidRPr="00586EC6">
              <w:rPr>
                <w:sz w:val="16"/>
                <w:szCs w:val="16"/>
              </w:rPr>
              <w:t>globus</w:t>
            </w:r>
            <w:proofErr w:type="spellEnd"/>
            <w:r w:rsidR="00346AB4" w:rsidRPr="00586EC6">
              <w:rPr>
                <w:sz w:val="16"/>
                <w:szCs w:val="16"/>
              </w:rPr>
              <w:t xml:space="preserve"> pallidus, thalamus, subthalamic nucleus, substantia </w:t>
            </w:r>
            <w:proofErr w:type="spellStart"/>
            <w:r w:rsidR="00346AB4" w:rsidRPr="00586EC6">
              <w:rPr>
                <w:sz w:val="16"/>
                <w:szCs w:val="16"/>
              </w:rPr>
              <w:t>nigra</w:t>
            </w:r>
            <w:proofErr w:type="spellEnd"/>
            <w:r w:rsidR="00346AB4" w:rsidRPr="00586EC6">
              <w:rPr>
                <w:sz w:val="16"/>
                <w:szCs w:val="16"/>
              </w:rPr>
              <w:t>, dorsal mesencephalon, pons and to a lesser extent d</w:t>
            </w:r>
            <w:r>
              <w:rPr>
                <w:sz w:val="16"/>
                <w:szCs w:val="16"/>
              </w:rPr>
              <w:t>entate nuclei of the cerebellum.</w:t>
            </w:r>
            <w:r w:rsidR="00346AB4" w:rsidRPr="00586EC6">
              <w:rPr>
                <w:sz w:val="16"/>
                <w:szCs w:val="16"/>
              </w:rPr>
              <w:t xml:space="preserve">   [H+]-MR Spectroscopy</w:t>
            </w:r>
            <w:r>
              <w:rPr>
                <w:sz w:val="16"/>
                <w:szCs w:val="16"/>
              </w:rPr>
              <w:t xml:space="preserve"> -  increased lactate peak</w:t>
            </w:r>
            <w:r w:rsidR="00346AB4" w:rsidRPr="00586EC6">
              <w:rPr>
                <w:sz w:val="16"/>
                <w:szCs w:val="16"/>
              </w:rPr>
              <w:t>.</w:t>
            </w:r>
          </w:p>
          <w:p w14:paraId="43A8EB11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4A5404EB" w14:textId="77777777" w:rsidTr="00C43F8C">
        <w:tc>
          <w:tcPr>
            <w:tcW w:w="840" w:type="dxa"/>
          </w:tcPr>
          <w:p w14:paraId="64B2078F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194" w:type="dxa"/>
          </w:tcPr>
          <w:p w14:paraId="1CD8F5A2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5DEEF982" w14:textId="77777777" w:rsidTr="00C43F8C">
        <w:tc>
          <w:tcPr>
            <w:tcW w:w="840" w:type="dxa"/>
          </w:tcPr>
          <w:p w14:paraId="144D86A3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</w:t>
            </w:r>
          </w:p>
        </w:tc>
        <w:tc>
          <w:tcPr>
            <w:tcW w:w="13194" w:type="dxa"/>
          </w:tcPr>
          <w:p w14:paraId="7D32D7D4" w14:textId="77777777" w:rsidR="00346AB4" w:rsidRDefault="00346AB4" w:rsidP="003E217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28EDE32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03392D75" w14:textId="77777777" w:rsidTr="00C43F8C">
        <w:tc>
          <w:tcPr>
            <w:tcW w:w="840" w:type="dxa"/>
          </w:tcPr>
          <w:p w14:paraId="33E6C5CC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194" w:type="dxa"/>
          </w:tcPr>
          <w:p w14:paraId="373EE738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7032B413" w14:textId="77777777" w:rsidTr="00C43F8C">
        <w:tc>
          <w:tcPr>
            <w:tcW w:w="840" w:type="dxa"/>
          </w:tcPr>
          <w:p w14:paraId="43919A60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194" w:type="dxa"/>
          </w:tcPr>
          <w:p w14:paraId="43DC298C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236F14C3" w14:textId="77777777" w:rsidTr="00C43F8C">
        <w:tc>
          <w:tcPr>
            <w:tcW w:w="840" w:type="dxa"/>
          </w:tcPr>
          <w:p w14:paraId="64334366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194" w:type="dxa"/>
          </w:tcPr>
          <w:p w14:paraId="1DAD7BB2" w14:textId="77777777" w:rsidR="00346AB4" w:rsidRPr="00EB3662" w:rsidRDefault="00346AB4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</w:t>
            </w:r>
            <w:r w:rsidR="00FC20E1">
              <w:rPr>
                <w:sz w:val="16"/>
                <w:szCs w:val="16"/>
              </w:rPr>
              <w:t>- Severe frontotemporal atrophy, b</w:t>
            </w:r>
            <w:r w:rsidRPr="00594B82">
              <w:rPr>
                <w:sz w:val="16"/>
                <w:szCs w:val="16"/>
              </w:rPr>
              <w:t>ilateral increased signal intensity in thalamus upper part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6D342682" w14:textId="77777777" w:rsidTr="00C43F8C">
        <w:tc>
          <w:tcPr>
            <w:tcW w:w="840" w:type="dxa"/>
          </w:tcPr>
          <w:p w14:paraId="777C400C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194" w:type="dxa"/>
          </w:tcPr>
          <w:p w14:paraId="74B209F0" w14:textId="77777777" w:rsidR="00346AB4" w:rsidRPr="00EB3662" w:rsidRDefault="00346AB4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</w:t>
            </w:r>
            <w:r w:rsidR="00FC20E1">
              <w:rPr>
                <w:sz w:val="16"/>
                <w:szCs w:val="16"/>
              </w:rPr>
              <w:t xml:space="preserve"> -</w:t>
            </w:r>
            <w:r>
              <w:rPr>
                <w:sz w:val="16"/>
                <w:szCs w:val="16"/>
              </w:rPr>
              <w:t xml:space="preserve"> </w:t>
            </w:r>
            <w:r w:rsidR="00FC20E1">
              <w:rPr>
                <w:sz w:val="16"/>
                <w:szCs w:val="16"/>
              </w:rPr>
              <w:t>Bilateral h</w:t>
            </w:r>
            <w:r>
              <w:rPr>
                <w:sz w:val="16"/>
                <w:szCs w:val="16"/>
              </w:rPr>
              <w:t>yp</w:t>
            </w:r>
            <w:r w:rsidR="002F6235">
              <w:rPr>
                <w:sz w:val="16"/>
                <w:szCs w:val="16"/>
              </w:rPr>
              <w:t xml:space="preserve">erintensity in </w:t>
            </w:r>
            <w:r w:rsidR="00FC20E1">
              <w:rPr>
                <w:sz w:val="16"/>
                <w:szCs w:val="16"/>
              </w:rPr>
              <w:t xml:space="preserve"> thalami</w:t>
            </w:r>
            <w:r w:rsidR="002F6235">
              <w:rPr>
                <w:sz w:val="16"/>
                <w:szCs w:val="16"/>
              </w:rPr>
              <w:t>.</w:t>
            </w:r>
            <w:r w:rsidR="00FC20E1">
              <w:rPr>
                <w:sz w:val="16"/>
                <w:szCs w:val="16"/>
              </w:rPr>
              <w:t xml:space="preserve"> </w:t>
            </w:r>
          </w:p>
        </w:tc>
      </w:tr>
      <w:tr w:rsidR="00346AB4" w14:paraId="690A581B" w14:textId="77777777" w:rsidTr="00C43F8C">
        <w:tc>
          <w:tcPr>
            <w:tcW w:w="840" w:type="dxa"/>
          </w:tcPr>
          <w:p w14:paraId="04B63FD8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194" w:type="dxa"/>
          </w:tcPr>
          <w:p w14:paraId="5EBBE343" w14:textId="77777777" w:rsidR="00346AB4" w:rsidRPr="00EB3662" w:rsidRDefault="00833312" w:rsidP="00FC20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</w:t>
            </w:r>
            <w:r w:rsidR="00FC20E1">
              <w:rPr>
                <w:sz w:val="16"/>
                <w:szCs w:val="16"/>
              </w:rPr>
              <w:t xml:space="preserve"> - </w:t>
            </w:r>
            <w:r>
              <w:rPr>
                <w:sz w:val="16"/>
                <w:szCs w:val="16"/>
              </w:rPr>
              <w:t xml:space="preserve"> Symmetrical bilateral abnormal signals in thalamus, substantia </w:t>
            </w:r>
            <w:proofErr w:type="spellStart"/>
            <w:r>
              <w:rPr>
                <w:sz w:val="16"/>
                <w:szCs w:val="16"/>
              </w:rPr>
              <w:t>nigra</w:t>
            </w:r>
            <w:proofErr w:type="spellEnd"/>
            <w:r>
              <w:rPr>
                <w:sz w:val="16"/>
                <w:szCs w:val="16"/>
              </w:rPr>
              <w:t xml:space="preserve">, mesencephalon and pons. </w:t>
            </w:r>
            <w:r w:rsidR="00FC20E1">
              <w:rPr>
                <w:sz w:val="16"/>
                <w:szCs w:val="16"/>
              </w:rPr>
              <w:t xml:space="preserve">[H+]-MR Spectroscopy </w:t>
            </w:r>
            <w:r w:rsidR="00FC20E1" w:rsidRPr="00586EC6">
              <w:rPr>
                <w:sz w:val="16"/>
                <w:szCs w:val="16"/>
              </w:rPr>
              <w:t xml:space="preserve"> lactate</w:t>
            </w:r>
            <w:r w:rsidR="002F6235">
              <w:rPr>
                <w:sz w:val="16"/>
                <w:szCs w:val="16"/>
              </w:rPr>
              <w:t xml:space="preserve"> peak  detected.</w:t>
            </w:r>
          </w:p>
        </w:tc>
      </w:tr>
      <w:tr w:rsidR="00346AB4" w14:paraId="424E1B2F" w14:textId="77777777" w:rsidTr="00C43F8C">
        <w:tc>
          <w:tcPr>
            <w:tcW w:w="840" w:type="dxa"/>
          </w:tcPr>
          <w:p w14:paraId="4CE2EAAF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194" w:type="dxa"/>
          </w:tcPr>
          <w:p w14:paraId="3852247A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287E8968" w14:textId="77777777" w:rsidTr="00C43F8C">
        <w:tc>
          <w:tcPr>
            <w:tcW w:w="840" w:type="dxa"/>
          </w:tcPr>
          <w:p w14:paraId="4975C320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194" w:type="dxa"/>
          </w:tcPr>
          <w:p w14:paraId="45CB6F6D" w14:textId="77777777" w:rsidR="00346AB4" w:rsidRPr="00DE06E9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6B966AA5" w14:textId="77777777" w:rsidTr="00C43F8C">
        <w:tc>
          <w:tcPr>
            <w:tcW w:w="840" w:type="dxa"/>
          </w:tcPr>
          <w:p w14:paraId="196A2856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194" w:type="dxa"/>
          </w:tcPr>
          <w:p w14:paraId="189A1EA5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23434272" w14:textId="77777777" w:rsidTr="00C43F8C">
        <w:tc>
          <w:tcPr>
            <w:tcW w:w="840" w:type="dxa"/>
          </w:tcPr>
          <w:p w14:paraId="04861975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194" w:type="dxa"/>
          </w:tcPr>
          <w:p w14:paraId="278B44FE" w14:textId="77777777" w:rsidR="00346AB4" w:rsidRPr="00C43F8C" w:rsidRDefault="00346AB4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</w:t>
            </w:r>
            <w:r w:rsidR="002F6235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FC20E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mal</w:t>
            </w:r>
            <w:r w:rsidR="002F623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  <w:p w14:paraId="24E2938D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4E7E7058" w14:textId="77777777" w:rsidTr="00C43F8C">
        <w:tc>
          <w:tcPr>
            <w:tcW w:w="840" w:type="dxa"/>
          </w:tcPr>
          <w:p w14:paraId="6658C80F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194" w:type="dxa"/>
          </w:tcPr>
          <w:p w14:paraId="76FFCD93" w14:textId="77777777" w:rsidR="00346AB4" w:rsidRPr="00EB3662" w:rsidRDefault="00346AB4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</w:t>
            </w:r>
            <w:r w:rsidR="00FC20E1">
              <w:rPr>
                <w:sz w:val="16"/>
                <w:szCs w:val="16"/>
              </w:rPr>
              <w:t xml:space="preserve"> -</w:t>
            </w:r>
            <w:r>
              <w:rPr>
                <w:sz w:val="16"/>
                <w:szCs w:val="16"/>
              </w:rPr>
              <w:t xml:space="preserve"> </w:t>
            </w:r>
            <w:r w:rsidR="00FC20E1">
              <w:rPr>
                <w:sz w:val="16"/>
                <w:szCs w:val="16"/>
              </w:rPr>
              <w:t>A</w:t>
            </w:r>
            <w:r w:rsidRPr="007E38B2">
              <w:rPr>
                <w:sz w:val="16"/>
                <w:szCs w:val="16"/>
              </w:rPr>
              <w:t>rachnoid cyst on the pontocerebellar right side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07BCAE6A" w14:textId="77777777" w:rsidTr="00C43F8C">
        <w:tc>
          <w:tcPr>
            <w:tcW w:w="840" w:type="dxa"/>
          </w:tcPr>
          <w:p w14:paraId="63A8C831" w14:textId="77777777" w:rsidR="00346AB4" w:rsidRPr="00EB3662" w:rsidRDefault="00FC20E1" w:rsidP="00FC20E1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194" w:type="dxa"/>
          </w:tcPr>
          <w:p w14:paraId="5D14F30A" w14:textId="77777777" w:rsidR="00346AB4" w:rsidRPr="00EB3662" w:rsidRDefault="00346AB4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 </w:t>
            </w:r>
            <w:r w:rsidR="00FC20E1">
              <w:rPr>
                <w:sz w:val="16"/>
                <w:szCs w:val="16"/>
              </w:rPr>
              <w:t>- Bilateral s</w:t>
            </w:r>
            <w:r w:rsidRPr="007E38B2">
              <w:rPr>
                <w:sz w:val="16"/>
                <w:szCs w:val="16"/>
              </w:rPr>
              <w:t>ignal hyperintensity involving dentate nuclei and a precentral cortex</w:t>
            </w:r>
            <w:r w:rsidR="002F6235">
              <w:rPr>
                <w:sz w:val="16"/>
                <w:szCs w:val="16"/>
              </w:rPr>
              <w:t>.</w:t>
            </w:r>
          </w:p>
        </w:tc>
      </w:tr>
      <w:tr w:rsidR="00346AB4" w14:paraId="4A635AFD" w14:textId="77777777" w:rsidTr="00C43F8C">
        <w:tc>
          <w:tcPr>
            <w:tcW w:w="840" w:type="dxa"/>
          </w:tcPr>
          <w:p w14:paraId="6C7BBB92" w14:textId="77777777" w:rsidR="00346AB4" w:rsidRPr="00EB3662" w:rsidRDefault="00FC20E1" w:rsidP="00FC20E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  <w:p w14:paraId="61D7D08A" w14:textId="77777777" w:rsidR="00346AB4" w:rsidRPr="00EB3662" w:rsidRDefault="00346AB4" w:rsidP="00FC20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94" w:type="dxa"/>
          </w:tcPr>
          <w:p w14:paraId="2F682BC1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600801E6" w14:textId="77777777" w:rsidTr="00C43F8C">
        <w:tc>
          <w:tcPr>
            <w:tcW w:w="840" w:type="dxa"/>
          </w:tcPr>
          <w:p w14:paraId="60A66783" w14:textId="77777777" w:rsidR="00346AB4" w:rsidRPr="00EB3662" w:rsidRDefault="00FC20E1" w:rsidP="00FC20E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  <w:p w14:paraId="6ADDF0FE" w14:textId="77777777" w:rsidR="00346AB4" w:rsidRPr="00EB3662" w:rsidRDefault="00346AB4" w:rsidP="00FC20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94" w:type="dxa"/>
          </w:tcPr>
          <w:p w14:paraId="5F732965" w14:textId="77777777" w:rsidR="00346AB4" w:rsidRPr="00EB3662" w:rsidRDefault="00346AB4" w:rsidP="003E217C">
            <w:pPr>
              <w:rPr>
                <w:sz w:val="16"/>
                <w:szCs w:val="16"/>
              </w:rPr>
            </w:pPr>
          </w:p>
        </w:tc>
      </w:tr>
      <w:tr w:rsidR="00346AB4" w14:paraId="32663ADA" w14:textId="77777777" w:rsidTr="00C43F8C">
        <w:tc>
          <w:tcPr>
            <w:tcW w:w="840" w:type="dxa"/>
          </w:tcPr>
          <w:p w14:paraId="2E3DB836" w14:textId="77777777" w:rsidR="00346AB4" w:rsidRPr="00EB3662" w:rsidRDefault="00FC20E1" w:rsidP="00FC20E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194" w:type="dxa"/>
          </w:tcPr>
          <w:p w14:paraId="10D0B96D" w14:textId="77777777" w:rsidR="00346AB4" w:rsidRPr="00EB3662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/</w:t>
            </w:r>
            <w:r w:rsidR="00346AB4">
              <w:rPr>
                <w:sz w:val="16"/>
                <w:szCs w:val="16"/>
              </w:rPr>
              <w:t xml:space="preserve"> MRS</w:t>
            </w:r>
            <w:r>
              <w:rPr>
                <w:sz w:val="16"/>
                <w:szCs w:val="16"/>
              </w:rPr>
              <w:t xml:space="preserve"> -</w:t>
            </w:r>
            <w:r w:rsidR="00346AB4">
              <w:rPr>
                <w:sz w:val="16"/>
                <w:szCs w:val="16"/>
              </w:rPr>
              <w:t xml:space="preserve"> Normal</w:t>
            </w:r>
          </w:p>
        </w:tc>
      </w:tr>
      <w:tr w:rsidR="00FC20E1" w14:paraId="3282D141" w14:textId="77777777" w:rsidTr="00C43F8C">
        <w:tc>
          <w:tcPr>
            <w:tcW w:w="840" w:type="dxa"/>
          </w:tcPr>
          <w:p w14:paraId="16EC9623" w14:textId="77777777" w:rsidR="00FC20E1" w:rsidRDefault="00FC20E1" w:rsidP="00FC20E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194" w:type="dxa"/>
          </w:tcPr>
          <w:p w14:paraId="0D48877F" w14:textId="77777777" w:rsidR="00FC20E1" w:rsidRDefault="00FC20E1" w:rsidP="003E2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I - Mild Increase in periventricular white matter signal. </w:t>
            </w:r>
            <w:r w:rsidRPr="00FC20E1">
              <w:rPr>
                <w:sz w:val="16"/>
                <w:szCs w:val="16"/>
              </w:rPr>
              <w:t>[H+]-MR Spectroscopy</w:t>
            </w:r>
            <w:r>
              <w:rPr>
                <w:sz w:val="16"/>
                <w:szCs w:val="16"/>
              </w:rPr>
              <w:t xml:space="preserve"> </w:t>
            </w:r>
            <w:r w:rsidR="002F6235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Normal</w:t>
            </w:r>
            <w:r w:rsidR="002F6235">
              <w:rPr>
                <w:sz w:val="16"/>
                <w:szCs w:val="16"/>
              </w:rPr>
              <w:t>.</w:t>
            </w:r>
          </w:p>
        </w:tc>
      </w:tr>
    </w:tbl>
    <w:p w14:paraId="5FA27457" w14:textId="77777777" w:rsidR="00E9090E" w:rsidRDefault="00E9090E" w:rsidP="00E9090E"/>
    <w:p w14:paraId="7656239D" w14:textId="77777777" w:rsidR="00F710F4" w:rsidRDefault="00F710F4">
      <w:bookmarkStart w:id="0" w:name="_GoBack"/>
      <w:bookmarkEnd w:id="0"/>
    </w:p>
    <w:sectPr w:rsidR="00F710F4" w:rsidSect="00BD7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0E"/>
    <w:rsid w:val="001D4631"/>
    <w:rsid w:val="00200C91"/>
    <w:rsid w:val="002F6235"/>
    <w:rsid w:val="003065E1"/>
    <w:rsid w:val="00346AB4"/>
    <w:rsid w:val="003F771F"/>
    <w:rsid w:val="00660ED4"/>
    <w:rsid w:val="00673C50"/>
    <w:rsid w:val="00774D84"/>
    <w:rsid w:val="00833312"/>
    <w:rsid w:val="00B559A5"/>
    <w:rsid w:val="00BC7C8B"/>
    <w:rsid w:val="00C3777B"/>
    <w:rsid w:val="00C43F8C"/>
    <w:rsid w:val="00E9090E"/>
    <w:rsid w:val="00F710F4"/>
    <w:rsid w:val="00FC20E1"/>
    <w:rsid w:val="00FD600E"/>
    <w:rsid w:val="00FD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59166D"/>
  <w15:docId w15:val="{89BD15A4-07BE-4130-B513-7448C9E2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9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ra van Karnebeek</cp:lastModifiedBy>
  <cp:revision>2</cp:revision>
  <cp:lastPrinted>2017-01-17T04:29:00Z</cp:lastPrinted>
  <dcterms:created xsi:type="dcterms:W3CDTF">2017-11-11T10:49:00Z</dcterms:created>
  <dcterms:modified xsi:type="dcterms:W3CDTF">2017-11-11T10:49:00Z</dcterms:modified>
</cp:coreProperties>
</file>